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Cs w:val="20"/>
        </w:rPr>
        <w:t xml:space="preserve">  </w:t>
      </w:r>
      <w:r>
        <w:rPr>
          <w:b/>
          <w:bCs/>
        </w:rPr>
        <w:t>Table S1.  Maximum Slopes for Individual Replicates and Statistical Calculation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0880" w:type="dxa"/>
        <w:jc w:val="left"/>
        <w:tblInd w:w="-7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0"/>
        <w:gridCol w:w="835"/>
        <w:gridCol w:w="835"/>
        <w:gridCol w:w="835"/>
        <w:gridCol w:w="835"/>
        <w:gridCol w:w="835"/>
        <w:gridCol w:w="750"/>
        <w:gridCol w:w="750"/>
        <w:gridCol w:w="745"/>
        <w:gridCol w:w="750"/>
        <w:gridCol w:w="655"/>
        <w:gridCol w:w="780"/>
        <w:gridCol w:w="1105"/>
      </w:tblGrid>
      <w:tr>
        <w:trPr>
          <w:trHeight w:val="255" w:hRule="atLeast"/>
        </w:trPr>
        <w:tc>
          <w:tcPr>
            <w:tcW w:w="11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hange</w:t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plicate1</w:t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plicate2</w:t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plicate3</w:t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plicate4</w:t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plicate5</w:t>
            </w:r>
          </w:p>
        </w:tc>
        <w:tc>
          <w:tcPr>
            <w:tcW w:w="75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verage</w:t>
            </w:r>
          </w:p>
        </w:tc>
        <w:tc>
          <w:tcPr>
            <w:tcW w:w="75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tandard Deviation</w:t>
            </w:r>
          </w:p>
        </w:tc>
        <w:tc>
          <w:tcPr>
            <w:tcW w:w="74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-value VS Major Allele</w:t>
            </w:r>
          </w:p>
        </w:tc>
        <w:tc>
          <w:tcPr>
            <w:tcW w:w="75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unnett's q VS Major Allele</w:t>
            </w:r>
          </w:p>
        </w:tc>
        <w:tc>
          <w:tcPr>
            <w:tcW w:w="65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-value VS A222V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unnett's q VS A222V</w:t>
            </w:r>
          </w:p>
        </w:tc>
        <w:tc>
          <w:tcPr>
            <w:tcW w:w="110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unctional Designation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Y119Q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0174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9591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8714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4733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8485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0339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2548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3605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0.1937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1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.2521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unctional</w:t>
            </w:r>
          </w:p>
        </w:tc>
      </w:tr>
      <w:tr>
        <w:trPr>
          <w:trHeight w:val="23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R134S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6544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3464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7333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414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7381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9772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5071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7942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0.0285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6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.0869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unctional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MTHFR  (Major Allele)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8592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3215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738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1555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7631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9675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6470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000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13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.0584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unctional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Y174R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1645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1223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7053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5535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8833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8858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6358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4545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380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15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.8204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unctional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E300H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6544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6341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7333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414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7381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8348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4766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7216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3865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7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.6719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unctional</w:t>
            </w:r>
          </w:p>
        </w:tc>
      </w:tr>
      <w:tr>
        <w:trPr>
          <w:trHeight w:val="266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Human-Macaque Ancestor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975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1263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0264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9168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7144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5518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5038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8979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2112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19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.8472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unctional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E203Q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2929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2924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152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0189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9474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1407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8841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300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4089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401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.6495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quivocal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I77R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5472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1375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7236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1862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5607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031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3929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444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7285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58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.3299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unctional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M110I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5851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0985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8986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0366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9304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5099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4263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297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.2471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498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8113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quivocal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R295Q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5964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6906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1763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9183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1774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3118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3224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91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.8241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812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2343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quivocal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P202S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4851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8008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8985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4486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5304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2327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3526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76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.0546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292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0038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Q267S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2415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8527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2562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9689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2188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1076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1848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26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.4190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524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6394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D223N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7681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8933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3206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330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2038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9031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7172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139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.0148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3586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0436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I294V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315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0333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6857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8762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559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8938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2969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19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.0420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762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0164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Q267R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4961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438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1025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9786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0014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8033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3112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15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.3058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9277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7526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N152S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3535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8107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0137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803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0244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801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2718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12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.3124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8743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7460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W165F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1271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7889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6498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7446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4403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7502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8175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136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.4606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6949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5978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F237L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6227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8405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5435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4518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6071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6131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1438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5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.8599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9388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1985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E123T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746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2078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996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2702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6553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5751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4648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15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.9708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31861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876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Y189H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648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133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503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5028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7426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5059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2320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4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.1724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34231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860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D92T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6479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9689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2241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2386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8372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3833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3515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5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.5295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59015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5289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A222V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4499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1707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9715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230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1869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2018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6324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13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.0584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0000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S264G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3318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3282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0508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3596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7549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1651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7551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23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.1654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3558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0.1070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P67V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6867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2121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2807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0776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968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045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2339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1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.5152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61715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0.4569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W165E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7304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1922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3253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7015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7613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9421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5515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5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.8150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50855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0.7566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E285V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0842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0754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489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7297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5973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299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.4339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55598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1.3755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quivocal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T69F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4058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6298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4168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6064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8118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6894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1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.1086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050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4.0502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C306S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1559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452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1442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7504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9114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3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.2873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912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4.2289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V240E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1245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2249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5029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.8185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59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5.7601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D291N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3681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699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2134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3148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.8520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23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5.7936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F237E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.4738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5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6.4155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C306V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.4738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5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6.4155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G247P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.4738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5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6.4155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L336S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.4738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5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6.4155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R134C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.4738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5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6.4155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20"/>
              </w:rPr>
            </w:pPr>
            <w:r>
              <w:rPr>
                <w:rFonts w:cs="Arial" w:ascii="Arial" w:hAnsi="Arial"/>
                <w:color w:val="333333"/>
                <w:sz w:val="16"/>
                <w:szCs w:val="20"/>
              </w:rPr>
              <w:t>R134F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0</w:t>
            </w:r>
          </w:p>
        </w:tc>
        <w:tc>
          <w:tcPr>
            <w:tcW w:w="7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.4738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05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6.4155</w:t>
            </w:r>
          </w:p>
        </w:tc>
        <w:tc>
          <w:tcPr>
            <w:tcW w:w="110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air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17:48:00Z</dcterms:created>
  <dc:creator>nick</dc:creator>
  <dc:description/>
  <dc:language>en-US</dc:language>
  <cp:lastModifiedBy>nick</cp:lastModifiedBy>
  <dcterms:modified xsi:type="dcterms:W3CDTF">2009-08-26T17:50:00Z</dcterms:modified>
  <cp:revision>1</cp:revision>
  <dc:subject/>
  <dc:title>  Table S1</dc:title>
</cp:coreProperties>
</file>